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A80" w:rsidRPr="00714C5E" w:rsidRDefault="00672616" w:rsidP="00480A80">
      <w:pPr>
        <w:autoSpaceDE w:val="0"/>
        <w:autoSpaceDN w:val="0"/>
        <w:adjustRightInd w:val="0"/>
        <w:spacing w:line="400" w:lineRule="atLeast"/>
        <w:rPr>
          <w:rFonts w:ascii="Arial" w:hAnsi="Arial" w:cs="Arial"/>
          <w:sz w:val="20"/>
          <w:szCs w:val="20"/>
          <w:lang w:val="en-GB" w:eastAsia="en-GB"/>
        </w:rPr>
      </w:pPr>
      <w:r>
        <w:rPr>
          <w:rFonts w:ascii="Arial" w:hAnsi="Arial" w:cs="Arial"/>
          <w:b/>
          <w:sz w:val="20"/>
          <w:szCs w:val="20"/>
          <w:lang w:val="en-GB" w:eastAsia="en-GB"/>
        </w:rPr>
        <w:t>Table S7</w:t>
      </w:r>
      <w:bookmarkStart w:id="0" w:name="_GoBack"/>
      <w:bookmarkEnd w:id="0"/>
      <w:r w:rsidR="00C24FBA" w:rsidRPr="00714C5E">
        <w:rPr>
          <w:rFonts w:ascii="Arial" w:hAnsi="Arial" w:cs="Arial"/>
          <w:b/>
          <w:sz w:val="20"/>
          <w:szCs w:val="20"/>
          <w:lang w:val="en-GB" w:eastAsia="en-GB"/>
        </w:rPr>
        <w:t>.</w:t>
      </w:r>
      <w:r w:rsidR="00480A80" w:rsidRPr="00714C5E">
        <w:rPr>
          <w:rFonts w:ascii="Arial" w:hAnsi="Arial" w:cs="Arial"/>
          <w:sz w:val="20"/>
          <w:szCs w:val="20"/>
          <w:lang w:val="en-GB" w:eastAsia="en-GB"/>
        </w:rPr>
        <w:t xml:space="preserve"> Correlation coefficient (</w:t>
      </w:r>
      <w:proofErr w:type="spellStart"/>
      <w:r w:rsidR="00480A80" w:rsidRPr="00714C5E">
        <w:rPr>
          <w:rFonts w:ascii="Arial" w:hAnsi="Arial" w:cs="Arial"/>
          <w:sz w:val="20"/>
          <w:szCs w:val="20"/>
          <w:lang w:val="en-GB" w:eastAsia="en-GB"/>
        </w:rPr>
        <w:t>r</w:t>
      </w:r>
      <w:r w:rsidR="00480A80" w:rsidRPr="00714C5E">
        <w:rPr>
          <w:rFonts w:ascii="Arial" w:hAnsi="Arial" w:cs="Arial"/>
          <w:sz w:val="20"/>
          <w:szCs w:val="20"/>
          <w:vertAlign w:val="subscript"/>
          <w:lang w:val="en-GB" w:eastAsia="en-GB"/>
        </w:rPr>
        <w:t>s</w:t>
      </w:r>
      <w:proofErr w:type="spellEnd"/>
      <w:r w:rsidR="00480A80" w:rsidRPr="00714C5E">
        <w:rPr>
          <w:rFonts w:ascii="Arial" w:hAnsi="Arial" w:cs="Arial"/>
          <w:sz w:val="20"/>
          <w:szCs w:val="20"/>
          <w:lang w:val="en-GB" w:eastAsia="en-GB"/>
        </w:rPr>
        <w:t>) matrix demonstrating the relationship between the abundance of each cultured bacterial group within estuarine sediments and sediment grain size (n=21).</w:t>
      </w:r>
    </w:p>
    <w:p w:rsidR="00B5378B" w:rsidRPr="00714C5E" w:rsidRDefault="00B5378B" w:rsidP="00B5378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 w:eastAsia="en-GB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1"/>
        <w:gridCol w:w="1443"/>
        <w:gridCol w:w="1708"/>
        <w:gridCol w:w="1708"/>
        <w:gridCol w:w="1709"/>
        <w:gridCol w:w="1709"/>
        <w:gridCol w:w="1709"/>
        <w:gridCol w:w="1709"/>
        <w:gridCol w:w="1709"/>
        <w:gridCol w:w="1709"/>
        <w:gridCol w:w="1709"/>
        <w:gridCol w:w="2018"/>
        <w:gridCol w:w="1959"/>
      </w:tblGrid>
      <w:tr w:rsidR="00F113DF" w:rsidRPr="00714C5E" w:rsidTr="00F0428B">
        <w:trPr>
          <w:cantSplit/>
        </w:trPr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B5378B" w:rsidP="00B537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B5378B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  <w:t>E. coli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B5378B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Total coliform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B5378B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  <w:t>Salmonella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spp.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B5378B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Enterococci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B5378B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  <w:t>Vibrio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spp.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13DF" w:rsidRPr="00714C5E" w:rsidRDefault="00B5378B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Clay</w:t>
            </w:r>
            <w:r w:rsidR="00C81F4A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:rsidR="00B5378B" w:rsidRPr="00714C5E" w:rsidRDefault="00F113DF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(&lt;4 µm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13DF" w:rsidRPr="00714C5E" w:rsidRDefault="00B5378B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Silt</w:t>
            </w:r>
            <w:r w:rsidR="00F113D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:rsidR="00C81F4A" w:rsidRPr="00714C5E" w:rsidRDefault="00F113DF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(4</w:t>
            </w:r>
            <w:r w:rsidR="00C81F4A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µm-63 µm)</w:t>
            </w:r>
          </w:p>
          <w:p w:rsidR="00B5378B" w:rsidRPr="00714C5E" w:rsidRDefault="00B5378B" w:rsidP="00F042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B5378B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Very fine sand</w:t>
            </w:r>
            <w:r w:rsidR="00C81F4A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(63</w:t>
            </w:r>
            <w:r w:rsidR="00966FA9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81F4A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µm-125 µm</w:t>
            </w:r>
            <w:r w:rsidR="00EE643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13DF" w:rsidRPr="00714C5E" w:rsidRDefault="00B5378B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Fine sand</w:t>
            </w:r>
            <w:r w:rsidR="00C81F4A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:rsidR="00B5378B" w:rsidRPr="00714C5E" w:rsidRDefault="00C81F4A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(125 µm-250 µm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13DF" w:rsidRPr="00714C5E" w:rsidRDefault="00B5378B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Medium sand</w:t>
            </w:r>
            <w:r w:rsidR="00C81F4A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:rsidR="00B5378B" w:rsidRPr="00714C5E" w:rsidRDefault="00C81F4A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(250 µm-500 µm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13DF" w:rsidRPr="00714C5E" w:rsidRDefault="00B5378B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Coarse sand</w:t>
            </w:r>
            <w:r w:rsidR="00C81F4A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:rsidR="00B5378B" w:rsidRPr="00714C5E" w:rsidRDefault="00C81F4A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(500 µm-1000 µm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13DF" w:rsidRPr="00714C5E" w:rsidRDefault="00B5378B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Very coarse</w:t>
            </w:r>
            <w:r w:rsidR="00F113D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81F4A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S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and</w:t>
            </w:r>
            <w:r w:rsidR="00C81F4A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:rsidR="00B5378B" w:rsidRPr="00714C5E" w:rsidRDefault="00C81F4A" w:rsidP="00F04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(1000 µm-2000 µm)</w:t>
            </w:r>
          </w:p>
        </w:tc>
      </w:tr>
      <w:tr w:rsidR="00F113DF" w:rsidRPr="00714C5E" w:rsidTr="00D45F52">
        <w:trPr>
          <w:cantSplit/>
        </w:trPr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378B" w:rsidRPr="00714C5E" w:rsidRDefault="00B5378B" w:rsidP="00B537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  <w:t>E</w:t>
            </w:r>
            <w:r w:rsidR="00F113DF" w:rsidRPr="00714C5E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r w:rsidRPr="00714C5E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  <w:t>coli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113DF" w:rsidRPr="00714C5E" w:rsidTr="00D45F5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378B" w:rsidRPr="00714C5E" w:rsidRDefault="00F113DF" w:rsidP="00B537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Total coliform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945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113DF" w:rsidRPr="00714C5E" w:rsidTr="00D45F5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378B" w:rsidRPr="00714C5E" w:rsidRDefault="00B5378B" w:rsidP="00B537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  <w:t>Salmonella</w:t>
            </w:r>
            <w:r w:rsidR="00F113D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spp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763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759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tabs>
                <w:tab w:val="left" w:pos="92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113DF" w:rsidRPr="00714C5E" w:rsidTr="00D45F5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378B" w:rsidRPr="00714C5E" w:rsidRDefault="00B5378B" w:rsidP="00B537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Enterococc</w:t>
            </w:r>
            <w:r w:rsidR="00F113D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817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78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729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113DF" w:rsidRPr="00714C5E" w:rsidTr="00D45F5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378B" w:rsidRPr="00714C5E" w:rsidRDefault="00F113DF" w:rsidP="00F113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  <w:t xml:space="preserve">Vibrio 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spp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847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859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709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817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113DF" w:rsidRPr="00714C5E" w:rsidTr="00D45F5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378B" w:rsidRPr="00714C5E" w:rsidRDefault="00B5378B" w:rsidP="00B537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Cla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5</w:t>
            </w:r>
            <w:r w:rsidR="00B439F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43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4</w:t>
            </w:r>
            <w:r w:rsidR="00B439F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95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5</w:t>
            </w:r>
            <w:r w:rsidR="00B439F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8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6</w:t>
            </w:r>
            <w:r w:rsidR="00B439F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4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6</w:t>
            </w:r>
            <w:r w:rsidR="00B439F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3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113DF" w:rsidRPr="00714C5E" w:rsidTr="00D45F5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378B" w:rsidRPr="00714C5E" w:rsidRDefault="00B5378B" w:rsidP="00B537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Silt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5</w:t>
            </w:r>
            <w:r w:rsidR="00B439F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5</w:t>
            </w:r>
            <w:r w:rsidR="00B439F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47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57</w:t>
            </w:r>
            <w:r w:rsidR="00B439F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68</w:t>
            </w:r>
            <w:r w:rsidR="00B439F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68</w:t>
            </w:r>
            <w:r w:rsidR="00B439F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958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113DF" w:rsidRPr="00714C5E" w:rsidTr="00D45F5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378B" w:rsidRPr="00714C5E" w:rsidRDefault="00F113DF" w:rsidP="00B537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Very fine sa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4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446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3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625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605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804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828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113DF" w:rsidRPr="00714C5E" w:rsidTr="00D45F5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378B" w:rsidRPr="00714C5E" w:rsidRDefault="00F113DF" w:rsidP="00B537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Fine sa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457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4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462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618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504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795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84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539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113DF" w:rsidRPr="00714C5E" w:rsidTr="00D45F5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378B" w:rsidRPr="00714C5E" w:rsidRDefault="00B5378B" w:rsidP="00B537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Medium</w:t>
            </w:r>
            <w:r w:rsidR="00F113D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sa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45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4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4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65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648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899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923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935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668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113DF" w:rsidRPr="00714C5E" w:rsidTr="00D45F5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378B" w:rsidRPr="00714C5E" w:rsidRDefault="00B5378B" w:rsidP="00B537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Coarse</w:t>
            </w:r>
            <w:r w:rsidR="00F113D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sa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3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2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3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448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2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486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517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2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043893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774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043893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2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113DF" w:rsidRPr="00714C5E" w:rsidTr="00D45F52">
        <w:trPr>
          <w:cantSplit/>
        </w:trPr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5378B" w:rsidRPr="00714C5E" w:rsidRDefault="00B5378B" w:rsidP="00B537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V</w:t>
            </w:r>
            <w:r w:rsidR="00F113D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coarse</w:t>
            </w:r>
            <w:r w:rsidR="00F113DF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sand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443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35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39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634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504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625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696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3666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461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043893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851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B5378B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043893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578</w:t>
            </w:r>
            <w:r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864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78B" w:rsidRPr="00714C5E" w:rsidRDefault="00043893" w:rsidP="000148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5378B"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172842" w:rsidRPr="00714C5E" w:rsidTr="00D45F52">
        <w:trPr>
          <w:cantSplit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72842" w:rsidRPr="00714C5E" w:rsidRDefault="00172842" w:rsidP="00B537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**. Correlation is significant at the 0.01 level (2-tailed).</w:t>
            </w:r>
          </w:p>
        </w:tc>
      </w:tr>
      <w:tr w:rsidR="00172842" w:rsidRPr="00714C5E" w:rsidTr="00D45F52">
        <w:trPr>
          <w:cantSplit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2842" w:rsidRPr="00714C5E" w:rsidRDefault="00172842" w:rsidP="00B537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14C5E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*. Correlation is significant at the 0.05 level (2-tailed).</w:t>
            </w:r>
          </w:p>
        </w:tc>
      </w:tr>
    </w:tbl>
    <w:p w:rsidR="00480A80" w:rsidRPr="00714C5E" w:rsidRDefault="00480A80">
      <w:pPr>
        <w:rPr>
          <w:rFonts w:ascii="Arial" w:hAnsi="Arial" w:cs="Arial"/>
          <w:sz w:val="20"/>
          <w:szCs w:val="20"/>
        </w:rPr>
      </w:pPr>
    </w:p>
    <w:sectPr w:rsidR="00480A80" w:rsidRPr="00714C5E" w:rsidSect="00A63666">
      <w:pgSz w:w="25660" w:h="16833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78B"/>
    <w:rsid w:val="00014814"/>
    <w:rsid w:val="00043893"/>
    <w:rsid w:val="00172842"/>
    <w:rsid w:val="00480A80"/>
    <w:rsid w:val="00521284"/>
    <w:rsid w:val="005F4B04"/>
    <w:rsid w:val="00672616"/>
    <w:rsid w:val="00714C5E"/>
    <w:rsid w:val="007F2CBB"/>
    <w:rsid w:val="008005F2"/>
    <w:rsid w:val="008A3688"/>
    <w:rsid w:val="00966FA9"/>
    <w:rsid w:val="009F6A20"/>
    <w:rsid w:val="00A621BE"/>
    <w:rsid w:val="00A63666"/>
    <w:rsid w:val="00B439FF"/>
    <w:rsid w:val="00B5378B"/>
    <w:rsid w:val="00B81ECA"/>
    <w:rsid w:val="00C24FBA"/>
    <w:rsid w:val="00C81F4A"/>
    <w:rsid w:val="00D45F52"/>
    <w:rsid w:val="00EE643F"/>
    <w:rsid w:val="00F0428B"/>
    <w:rsid w:val="00F1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F3E0C0F-2ADF-4B67-BEE9-24D5D880A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9E5299.dotm</Template>
  <TotalTime>1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kins,Tracy Louise</dc:creator>
  <cp:lastModifiedBy>Tracy Louise Perkins</cp:lastModifiedBy>
  <cp:revision>6</cp:revision>
  <cp:lastPrinted>2013-11-07T16:22:00Z</cp:lastPrinted>
  <dcterms:created xsi:type="dcterms:W3CDTF">2014-06-10T08:46:00Z</dcterms:created>
  <dcterms:modified xsi:type="dcterms:W3CDTF">2014-09-19T10:07:00Z</dcterms:modified>
</cp:coreProperties>
</file>